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 Unicode MS" w:hAnsi="Arial Unicode MS" w:eastAsia="Arial Unicode MS" w:cs="Arial Unicode MS"/>
          <w:sz w:val="32"/>
          <w:szCs w:val="32"/>
        </w:rPr>
      </w:pPr>
      <w:r>
        <w:rPr>
          <w:rFonts w:cs="Times New Roman" w:ascii="Times New Roman" w:hAnsi="Times New Roman"/>
        </w:rPr>
        <w:t>S2 Text</w:t>
      </w:r>
    </w:p>
    <w:p>
      <w:pPr>
        <w:pStyle w:val="Normal"/>
        <w:rPr>
          <w:rFonts w:ascii="Arial Unicode MS" w:hAnsi="Arial Unicode MS" w:eastAsia="Arial Unicode MS" w:cs="Arial Unicode MS"/>
          <w:sz w:val="32"/>
          <w:szCs w:val="32"/>
        </w:rPr>
      </w:pPr>
      <w:r>
        <w:rPr>
          <w:rFonts w:eastAsia="Arial Unicode MS" w:cs="Arial Unicode MS" w:ascii="Arial Unicode MS" w:hAnsi="Arial Unicode MS"/>
          <w:sz w:val="32"/>
          <w:szCs w:val="32"/>
        </w:rPr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32"/>
        </w:rPr>
      </w:pPr>
      <w:r>
        <w:rPr>
          <w:rFonts w:eastAsia="Arial Unicode MS" w:cs="Arial Unicode MS" w:ascii="Arial Unicode MS" w:hAnsi="Arial Unicode MS"/>
          <w:sz w:val="20"/>
          <w:szCs w:val="32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Epub Ahead of Print, In-Process &amp; Other Non-Indexed Citations, Ovid MEDLINE(R) Daily, Ovid MEDLINE and Versions(R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"water born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waterborn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"water transmi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"water related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(contaminated adj3 water)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"unsafe water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exp WATER SUPPL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"water facilit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(infect* adj3 water)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     (unsafe adj3 water)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    exp Rai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     rainfall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     torrential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     downpour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     aquatic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     exp Flood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     flood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     exp Cyclonic Storm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     storm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     tsunami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     typhoon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     hurricane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     or/1-2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     exp MATHEMATIC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     mathematic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6     "mathematic* model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     "mathematic* epidemiology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     exp NUMERICAL ANALYSIS, COMPUTER-ASSISTED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     "numerical simulation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     exp Computer Simula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1     simulation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2     exp Algorithm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3     algorithm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4     exp Computational Biolog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5     computation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6     exp Data Interpretation, Statistic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7     exp Factor Analysis, Statistic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8     statistic*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9     exp BASIC REPRODUCTION NUMBER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0     "reproduction number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1     "stochastic model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2     "risk variation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3     "variation in risk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4     "deterministic model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5     "compartmental model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6     SEIR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7     "susceptibles exposed infectious recovered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"simple model*".ti,ab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9     okubo.ti,ab. 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 xml:space="preserve">50     "mechanistic model*".ti,ab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1     or/24-49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     or/24-50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3     23 and 51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4     23 and 5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5     54 not 53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6     limit 55 to english language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rebuchet MS" w:hAnsi="Trebuchet MS" w:eastAsia="Trebuchet MS" w:cs="Trebuchet MS"/>
      <w:color w:val="000000"/>
      <w:sz w:val="42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0" w:after="0"/>
      <w:contextualSpacing/>
    </w:pPr>
    <w:rPr>
      <w:rFonts w:ascii="Trebuchet MS" w:hAnsi="Trebuchet MS" w:eastAsia="Trebuchet MS" w:cs="Trebuchet MS"/>
      <w:sz w:val="4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5:04:00Z</dcterms:created>
  <dc:creator>Caroline DeBrun</dc:creator>
  <dc:description/>
  <cp:keywords/>
  <dc:language>en-US</dc:language>
  <cp:lastModifiedBy>Gianni Loiacono</cp:lastModifiedBy>
  <dcterms:modified xsi:type="dcterms:W3CDTF">2017-05-25T15:58:00Z</dcterms:modified>
  <cp:revision>7</cp:revision>
  <dc:subject/>
  <dc:title/>
</cp:coreProperties>
</file>